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9 Table. Pathway analysis based on the top 1,000 CpG sites associated with HOMA-IR (for results from model 1).</w:t>
      </w:r>
    </w:p>
    <w:tbl>
      <w:tblPr>
        <w:tblW w:w="9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80"/>
        <w:gridCol w:w="959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-adj. p-valu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xia Signaling in the Cardiovascular Syst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6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elin Signaling in Neur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7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le of Tissue Factor in Canc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0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-15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6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trogen-Dependent Breast Cance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6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K/MAPK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18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nal Cell Carcinoma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6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K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8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20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T3 Signaling in Hematopoietic Progenitor Cel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71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</w:rPr>
        <w:t>The table gives p-values corrected using the Benjamini-Hochberg method for multiple testing and the ratio of the number of genes uploaded in the software/total number of genes included in the pathway are presented for each pathway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45:00Z</dcterms:created>
  <dc:creator>jennifer.kriebel</dc:creator>
  <dc:description/>
  <cp:keywords/>
  <dc:language>en-US</dc:language>
  <cp:lastModifiedBy>jennifer.kriebel</cp:lastModifiedBy>
  <dcterms:modified xsi:type="dcterms:W3CDTF">2016-02-09T20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